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7F1" w:rsidRDefault="00BD37F1" w:rsidP="00BD37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16E4D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416E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6E4D">
        <w:rPr>
          <w:rFonts w:ascii="Times New Roman" w:hAnsi="Times New Roman" w:cs="Times New Roman"/>
          <w:sz w:val="24"/>
          <w:szCs w:val="24"/>
        </w:rPr>
        <w:t xml:space="preserve">Major compounds identified from partially purified fraction (EA80: MET20) of </w:t>
      </w:r>
      <w:proofErr w:type="spellStart"/>
      <w:r w:rsidRPr="00416E4D">
        <w:rPr>
          <w:rFonts w:ascii="Times New Roman" w:hAnsi="Times New Roman" w:cs="Times New Roman"/>
          <w:i/>
          <w:sz w:val="24"/>
          <w:szCs w:val="24"/>
        </w:rPr>
        <w:t>Syzygium</w:t>
      </w:r>
      <w:proofErr w:type="spellEnd"/>
      <w:r w:rsidRPr="00416E4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16E4D">
        <w:rPr>
          <w:rFonts w:ascii="Times New Roman" w:hAnsi="Times New Roman" w:cs="Times New Roman"/>
          <w:i/>
          <w:sz w:val="24"/>
          <w:szCs w:val="24"/>
        </w:rPr>
        <w:t>cumini</w:t>
      </w:r>
      <w:proofErr w:type="spellEnd"/>
      <w:r w:rsidRPr="00416E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16E4D">
        <w:rPr>
          <w:rFonts w:ascii="Times New Roman" w:hAnsi="Times New Roman" w:cs="Times New Roman"/>
          <w:sz w:val="24"/>
          <w:szCs w:val="24"/>
        </w:rPr>
        <w:t>by GC- MS analysis</w:t>
      </w:r>
    </w:p>
    <w:tbl>
      <w:tblPr>
        <w:tblStyle w:val="TableGrid"/>
        <w:tblpPr w:leftFromText="180" w:rightFromText="180" w:horzAnchor="margin" w:tblpY="1155"/>
        <w:tblW w:w="10283" w:type="dxa"/>
        <w:tblLayout w:type="fixed"/>
        <w:tblLook w:val="04A0"/>
      </w:tblPr>
      <w:tblGrid>
        <w:gridCol w:w="534"/>
        <w:gridCol w:w="6324"/>
        <w:gridCol w:w="1890"/>
        <w:gridCol w:w="1535"/>
      </w:tblGrid>
      <w:tr w:rsidR="00BD37F1" w:rsidRPr="00B74A58" w:rsidTr="00BD37F1">
        <w:trPr>
          <w:trHeight w:val="326"/>
        </w:trPr>
        <w:tc>
          <w:tcPr>
            <w:tcW w:w="534" w:type="dxa"/>
          </w:tcPr>
          <w:p w:rsidR="00BD37F1" w:rsidRPr="00B74A58" w:rsidRDefault="00BD37F1" w:rsidP="003379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4A58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6324" w:type="dxa"/>
          </w:tcPr>
          <w:p w:rsidR="00BD37F1" w:rsidRPr="00B74A58" w:rsidRDefault="00BD37F1" w:rsidP="003379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b/>
                <w:sz w:val="24"/>
                <w:szCs w:val="24"/>
              </w:rPr>
              <w:t>Name of the compound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b/>
                <w:sz w:val="24"/>
                <w:szCs w:val="24"/>
              </w:rPr>
              <w:t>Retention Time (min)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b/>
                <w:sz w:val="24"/>
                <w:szCs w:val="24"/>
              </w:rPr>
              <w:t>Peak area (%)</w:t>
            </w:r>
          </w:p>
        </w:tc>
      </w:tr>
      <w:tr w:rsidR="00BD37F1" w:rsidRPr="00B74A58" w:rsidTr="00BD37F1">
        <w:trPr>
          <w:trHeight w:val="276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Phenol, 4,4'-(1-methylethylidene)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[2-methyl] </w:t>
            </w:r>
          </w:p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14.94 </w:t>
            </w:r>
          </w:p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</w:p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(-)-Quinic acid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Isovaleric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nonyl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 ester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4,5,7-trihydroxy-2-Octenoic acid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BD37F1" w:rsidRPr="00B74A58" w:rsidTr="00BD37F1">
        <w:trPr>
          <w:trHeight w:val="292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,5-anhydro-1,6-dideoxyhexo-3,4-diulose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 xml:space="preserve">2.61 </w:t>
            </w:r>
          </w:p>
        </w:tc>
      </w:tr>
      <w:tr w:rsidR="00BD37F1" w:rsidRPr="00B74A58" w:rsidTr="00BD37F1">
        <w:trPr>
          <w:trHeight w:val="292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α-d-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galactopyranoside</w:t>
            </w:r>
            <w:proofErr w:type="spellEnd"/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,4-dinitrophenylether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-Methyl-5-(2,6,6-trimethyl-cyclohex-1-enyl)-pentane-2,3-diol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0.644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-(4-Isopropylphenyl)-2-Methyl-1-Propanol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7.708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4-Oxo-.beta.-isodamascol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9.605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6-Keto-tetrahydrosolasodine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9.275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-(1,3-benzoxazol-2-ylsulfanyl)-n-(4,6-dimethoxy-2-pyrimidinyl)acetamide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0.450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4,6-Decadiyne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4.693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,5-Furandione, 3-(1,1-dimethylethyl)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9.947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delta.-Panasinsine</w:t>
            </w:r>
            <w:proofErr w:type="spellEnd"/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30.317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Ethyl(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dimethyl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isopropoxysilane</w:t>
            </w:r>
            <w:proofErr w:type="spellEnd"/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2.498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-[5-hydroxy-4-methyl-2-hexenyl]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cyclohexanol</w:t>
            </w:r>
            <w:proofErr w:type="spellEnd"/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1.633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,2-di-tert-butylbenzene</w:t>
            </w:r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8.448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BD37F1" w:rsidRPr="00B74A58" w:rsidTr="00BD37F1">
        <w:trPr>
          <w:trHeight w:val="309"/>
        </w:trPr>
        <w:tc>
          <w:tcPr>
            <w:tcW w:w="53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6324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(Hex-5-en-1-yloxy)(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dimethyl</w:t>
            </w:r>
            <w:proofErr w:type="spellEnd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silane</w:t>
            </w:r>
            <w:proofErr w:type="spellEnd"/>
          </w:p>
        </w:tc>
        <w:tc>
          <w:tcPr>
            <w:tcW w:w="1890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23.142</w:t>
            </w:r>
          </w:p>
        </w:tc>
        <w:tc>
          <w:tcPr>
            <w:tcW w:w="1535" w:type="dxa"/>
          </w:tcPr>
          <w:p w:rsidR="00BD37F1" w:rsidRPr="00B74A58" w:rsidRDefault="00BD37F1" w:rsidP="00337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A5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A97F48" w:rsidRDefault="00A97F48"/>
    <w:sectPr w:rsidR="00A97F48" w:rsidSect="00A97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D37F1"/>
    <w:rsid w:val="00A97F48"/>
    <w:rsid w:val="00BD37F1"/>
    <w:rsid w:val="00CF1647"/>
    <w:rsid w:val="00D94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7F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8-10-12T08:22:00Z</dcterms:created>
  <dcterms:modified xsi:type="dcterms:W3CDTF">2018-10-12T12:24:00Z</dcterms:modified>
</cp:coreProperties>
</file>